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OLE_LINK412"/>
      <w:bookmarkStart w:id="1" w:name="OLE_LINK411"/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arch strategi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2" w:name="OLE_LINK412"/>
      <w:bookmarkStart w:id="3" w:name="OLE_LINK411"/>
      <w:bookmarkStart w:id="4" w:name="OLE_LINK412"/>
      <w:bookmarkStart w:id="5" w:name="OLE_LINK411"/>
      <w:bookmarkEnd w:id="4"/>
      <w:bookmarkEnd w:id="5"/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368"/>
        <w:gridCol w:w="8537"/>
      </w:tblGrid>
      <w:tr>
        <w:trPr/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33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riod of Search</w:t>
            </w:r>
          </w:p>
        </w:tc>
        <w:tc>
          <w:tcPr>
            <w:tcW w:w="85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33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6" w:name="OLE_LINK302"/>
            <w:bookmarkStart w:id="7" w:name="OLE_LINK30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anuary 1st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90 unti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May </w:t>
            </w:r>
            <w:bookmarkStart w:id="8" w:name="OLE_LINK314"/>
            <w:bookmarkStart w:id="9" w:name="OLE_LINK31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th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, 201</w:t>
            </w:r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85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1 ((((((</w:t>
            </w:r>
            <w:bookmarkStart w:id="10" w:name="OLE_LINK173"/>
            <w:bookmarkStart w:id="11" w:name="OLE_LINK172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"</w:t>
            </w:r>
            <w:bookmarkEnd w:id="10"/>
            <w:bookmarkEnd w:id="1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luoride "[Mesh]) OR "Sodium Fluorides") OR "Sodium Fluorides") OR "Fluoristat") OR "Fluorides, Sodium") OR "Fluoristats") OR "Fluoride, Sodium"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</w:t>
            </w:r>
            <w:bookmarkStart w:id="12" w:name="OLE_LINK157"/>
            <w:bookmarkStart w:id="13" w:name="OLE_LINK156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bookmarkStart w:id="14" w:name="OLE_LINK248"/>
            <w:bookmarkStart w:id="15" w:name="OLE_LINK247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((((("casein phosphopeptide-amorphous calcium phosphate nanocomplex" [MeSH]) OR “casein phosphopeptide-amorphous calcium phosphate nanocomplex”) OR “CPP-ACP”) OR “tooth mousse”) OR “GC tooth mousse”) OR “Recaldent”</w:t>
            </w:r>
            <w:bookmarkEnd w:id="14"/>
            <w:bookmarkEnd w:id="15"/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#3 (((((("Dental </w:t>
            </w:r>
            <w:bookmarkStart w:id="16" w:name="OLE_LINK300"/>
            <w:bookmarkStart w:id="17" w:name="OLE_LINK299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ies</w:t>
            </w:r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"[Mesh]) OR </w:t>
            </w:r>
            <w:bookmarkStart w:id="18" w:name="OLE_LINK181"/>
            <w:bookmarkStart w:id="19" w:name="OLE_LINK180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“</w:t>
            </w:r>
            <w:bookmarkStart w:id="20" w:name="OLE_LINK298"/>
            <w:bookmarkStart w:id="21" w:name="OLE_LINK297"/>
            <w:bookmarkEnd w:id="18"/>
            <w:bookmarkEnd w:id="19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ental Decay</w:t>
            </w:r>
            <w:bookmarkStart w:id="22" w:name="OLE_LINK177"/>
            <w:bookmarkStart w:id="23" w:name="OLE_LINK176"/>
            <w:bookmarkEnd w:id="20"/>
            <w:bookmarkEnd w:id="2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”</w:t>
            </w:r>
            <w:bookmarkStart w:id="24" w:name="OLE_LINK179"/>
            <w:bookmarkStart w:id="25" w:name="OLE_LINK178"/>
            <w:bookmarkEnd w:id="22"/>
            <w:bookmarkEnd w:id="2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  <w:bookmarkEnd w:id="24"/>
            <w:bookmarkEnd w:id="2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OR “</w:t>
            </w:r>
            <w:bookmarkStart w:id="26" w:name="OLE_LINK222"/>
            <w:bookmarkStart w:id="27" w:name="OLE_LINK22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ies</w:t>
            </w:r>
            <w:bookmarkEnd w:id="26"/>
            <w:bookmarkEnd w:id="27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”) “enamel demineralization”) OR “</w:t>
            </w:r>
            <w:bookmarkStart w:id="28" w:name="OLE_LINK296"/>
            <w:bookmarkStart w:id="29" w:name="OLE_LINK29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hite spot lesion</w:t>
            </w:r>
            <w:bookmarkEnd w:id="28"/>
            <w:bookmarkEnd w:id="29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”) OR “remineralisation</w:t>
            </w:r>
            <w:bookmarkStart w:id="30" w:name="OLE_LINK183"/>
            <w:bookmarkStart w:id="31" w:name="OLE_LINK182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”</w:t>
            </w:r>
            <w:bookmarkEnd w:id="30"/>
            <w:bookmarkEnd w:id="3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 “tooth decay”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32" w:name="OLE_LINK185"/>
            <w:bookmarkStart w:id="33" w:name="OLE_LINK184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4</w:t>
            </w:r>
            <w:bookmarkEnd w:id="32"/>
            <w:bookmarkEnd w:id="3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bookmarkStart w:id="34" w:name="OLE_LINK187"/>
            <w:bookmarkStart w:id="35" w:name="OLE_LINK186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1 AND #2</w:t>
            </w:r>
            <w:bookmarkEnd w:id="34"/>
            <w:bookmarkEnd w:id="35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5 #3 AND #4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3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January 1st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90 unti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y 20th, 2019</w:t>
            </w:r>
          </w:p>
        </w:tc>
        <w:tc>
          <w:tcPr>
            <w:tcW w:w="85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1 exp casein/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#2 exp fluoride/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#3 #1 AND #2</w:t>
            </w:r>
          </w:p>
        </w:tc>
      </w:tr>
      <w:tr>
        <w:trPr>
          <w:trHeight w:val="4842" w:hRule="atLeast"/>
        </w:trPr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chrane Library</w:t>
            </w:r>
          </w:p>
        </w:tc>
        <w:tc>
          <w:tcPr>
            <w:tcW w:w="33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January 1st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90 unti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y 20th, 2019</w:t>
            </w:r>
          </w:p>
        </w:tc>
        <w:tc>
          <w:tcPr>
            <w:tcW w:w="85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36" w:name="OLE_LINK218"/>
            <w:bookmarkStart w:id="37" w:name="OLE_LINK203"/>
            <w:bookmarkStart w:id="38" w:name="OLE_LINK202"/>
            <w:bookmarkStart w:id="39" w:name="OLE_LINK197"/>
            <w:bookmarkStart w:id="40" w:name="OLE_LINK196"/>
            <w:bookmarkEnd w:id="36"/>
            <w:bookmarkEnd w:id="37"/>
            <w:bookmarkEnd w:id="38"/>
            <w:bookmarkEnd w:id="39"/>
            <w:bookmarkEnd w:id="40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 Casein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41" w:name="OLE_LINK218"/>
            <w:bookmarkStart w:id="42" w:name="OLE_LINK203"/>
            <w:bookmarkStart w:id="43" w:name="OLE_LINK202"/>
            <w:bookmarkEnd w:id="41"/>
            <w:bookmarkEnd w:id="42"/>
            <w:bookmarkEnd w:id="43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exp </w:t>
            </w:r>
            <w:bookmarkStart w:id="44" w:name="OLE_LINK201"/>
            <w:bookmarkStart w:id="45" w:name="OLE_LINK200"/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CPP-ACP</w:t>
            </w:r>
            <w:bookmarkEnd w:id="44"/>
            <w:bookmarkEnd w:id="45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exp 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milk derivat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 Casein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46" w:name="OLE_LINK197"/>
            <w:bookmarkStart w:id="47" w:name="OLE_LINK196"/>
            <w:bookmarkEnd w:id="46"/>
            <w:bookmarkEnd w:id="47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 Fluorides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 Fluorides, Topical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exp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odium Fluoride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/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48" w:name="OLE_LINK214"/>
            <w:bookmarkStart w:id="49" w:name="OLE_LINK213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5 or 6 or 7</w:t>
            </w:r>
            <w:bookmarkEnd w:id="48"/>
            <w:bookmarkEnd w:id="49"/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50" w:name="OLE_LINK226"/>
            <w:bookmarkStart w:id="51" w:name="OLE_LINK225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1 or 2 or 3 </w:t>
            </w:r>
            <w:bookmarkEnd w:id="50"/>
            <w:bookmarkEnd w:id="51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4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8 and 9</w:t>
            </w:r>
          </w:p>
        </w:tc>
      </w:tr>
      <w:tr>
        <w:trPr>
          <w:trHeight w:val="311" w:hRule="atLeast"/>
        </w:trPr>
        <w:tc>
          <w:tcPr>
            <w:tcW w:w="226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vid</w:t>
            </w:r>
          </w:p>
        </w:tc>
        <w:tc>
          <w:tcPr>
            <w:tcW w:w="336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anuary 1st, 1990 unti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y 20th, 2019</w:t>
            </w:r>
          </w:p>
        </w:tc>
        <w:tc>
          <w:tcPr>
            <w:tcW w:w="8537" w:type="dxa"/>
            <w:tcBorders>
              <w:bottom w:val="single" w:sz="4" w:space="0" w:color="7F7F7F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 Casein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bookmarkStart w:id="52" w:name="OLE_LINK224"/>
            <w:bookmarkStart w:id="53" w:name="OLE_LINK223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</w:t>
            </w:r>
            <w:bookmarkEnd w:id="52"/>
            <w:bookmarkEnd w:id="53"/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uoride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xp Caries/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1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n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2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n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08:23:00Z</dcterms:created>
  <dc:creator>Administrator</dc:creator>
  <dc:description/>
  <cp:keywords/>
  <dc:language>en-US</dc:language>
  <cp:lastModifiedBy>linxuandong@live.com</cp:lastModifiedBy>
  <dcterms:modified xsi:type="dcterms:W3CDTF">2019-11-21T06:29:00Z</dcterms:modified>
  <cp:revision>11</cp:revision>
  <dc:subject/>
  <dc:title/>
</cp:coreProperties>
</file>